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4885B" w14:textId="77777777" w:rsidR="00890764" w:rsidRPr="00CB427D" w:rsidRDefault="00890764" w:rsidP="008907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42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1. Most abundant bacterial genera and proportion of samples where it </w:t>
      </w:r>
      <w:proofErr w:type="gramStart"/>
      <w:r w:rsidRPr="00CB42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minates</w:t>
      </w:r>
      <w:proofErr w:type="gramEnd"/>
    </w:p>
    <w:tbl>
      <w:tblPr>
        <w:tblStyle w:val="Tabladelista1clara"/>
        <w:tblW w:w="6522" w:type="dxa"/>
        <w:jc w:val="center"/>
        <w:tblLook w:val="04A0" w:firstRow="1" w:lastRow="0" w:firstColumn="1" w:lastColumn="0" w:noHBand="0" w:noVBand="1"/>
      </w:tblPr>
      <w:tblGrid>
        <w:gridCol w:w="936"/>
        <w:gridCol w:w="2835"/>
        <w:gridCol w:w="2835"/>
      </w:tblGrid>
      <w:tr w:rsidR="00890764" w:rsidRPr="00CB427D" w14:paraId="17070678" w14:textId="77777777" w:rsidTr="003E2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54FF215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King </w:t>
            </w: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nguin</w:t>
            </w:r>
            <w:proofErr w:type="spellEnd"/>
          </w:p>
        </w:tc>
      </w:tr>
      <w:tr w:rsidR="00890764" w:rsidRPr="00CB427D" w14:paraId="6BA665DF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8FE05F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eg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9F4785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minant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nu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879D33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oportion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f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mples</w:t>
            </w:r>
            <w:proofErr w:type="spellEnd"/>
          </w:p>
        </w:tc>
      </w:tr>
      <w:tr w:rsidR="00890764" w:rsidRPr="00CB427D" w14:paraId="49EE0064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99F0CA0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est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5B456A1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26C25AC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/8</w:t>
            </w:r>
          </w:p>
        </w:tc>
      </w:tr>
      <w:tr w:rsidR="00890764" w:rsidRPr="00CB427D" w14:paraId="068AB712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  <w:hideMark/>
          </w:tcPr>
          <w:p w14:paraId="4A91CC0D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64DF2C0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alston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7669C66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8</w:t>
            </w:r>
          </w:p>
        </w:tc>
      </w:tr>
      <w:tr w:rsidR="00890764" w:rsidRPr="00CB427D" w14:paraId="5C39D350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  <w:hideMark/>
          </w:tcPr>
          <w:p w14:paraId="129DE1FE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k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DF38671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2798D99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/8</w:t>
            </w:r>
          </w:p>
        </w:tc>
      </w:tr>
      <w:tr w:rsidR="00890764" w:rsidRPr="00CB427D" w14:paraId="0F1FA6BD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  <w:hideMark/>
          </w:tcPr>
          <w:p w14:paraId="316C8EC3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CAD9B7E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B3303A6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8</w:t>
            </w:r>
          </w:p>
        </w:tc>
      </w:tr>
      <w:tr w:rsidR="00890764" w:rsidRPr="00CB427D" w14:paraId="4DF7C60E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  <w:hideMark/>
          </w:tcPr>
          <w:p w14:paraId="4C4C5350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724F5D0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nithobacte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FF6E68E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8</w:t>
            </w:r>
          </w:p>
        </w:tc>
      </w:tr>
      <w:tr w:rsidR="00890764" w:rsidRPr="00CB427D" w14:paraId="1CFD7320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</w:tcPr>
          <w:p w14:paraId="3575D337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oot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0434AD71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73EE6DF6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/8</w:t>
            </w:r>
          </w:p>
        </w:tc>
      </w:tr>
      <w:tr w:rsidR="00890764" w:rsidRPr="00CB427D" w14:paraId="639C771F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  <w:hideMark/>
          </w:tcPr>
          <w:p w14:paraId="423656BC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39AA4868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ostridium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sensu stricto 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4A89D04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8</w:t>
            </w:r>
          </w:p>
        </w:tc>
      </w:tr>
      <w:tr w:rsidR="00890764" w:rsidRPr="00CB427D" w14:paraId="569DE877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  <w:hideMark/>
          </w:tcPr>
          <w:p w14:paraId="0492C3D8" w14:textId="77777777" w:rsidR="00890764" w:rsidRPr="00CB427D" w:rsidRDefault="00890764" w:rsidP="003E2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D6FF84F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B95A314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8</w:t>
            </w:r>
          </w:p>
        </w:tc>
      </w:tr>
      <w:tr w:rsidR="00890764" w:rsidRPr="00CB427D" w14:paraId="357750EA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  <w:gridSpan w:val="3"/>
            <w:shd w:val="clear" w:color="auto" w:fill="F2F2F2" w:themeFill="background1" w:themeFillShade="F2"/>
            <w:noWrap/>
          </w:tcPr>
          <w:p w14:paraId="02EC11E6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gellan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nguin</w:t>
            </w:r>
            <w:proofErr w:type="spellEnd"/>
          </w:p>
        </w:tc>
      </w:tr>
      <w:tr w:rsidR="00890764" w:rsidRPr="00CB427D" w14:paraId="58EF759B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</w:tcPr>
          <w:p w14:paraId="3D67E8DE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est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565D5E8B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5700E8CA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/10</w:t>
            </w:r>
          </w:p>
        </w:tc>
      </w:tr>
      <w:tr w:rsidR="00890764" w:rsidRPr="00CB427D" w14:paraId="6293E9F3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757FAE8C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3E5818A3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54B5EEB8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/10</w:t>
            </w:r>
          </w:p>
        </w:tc>
      </w:tr>
      <w:tr w:rsidR="00890764" w:rsidRPr="00CB427D" w14:paraId="3396635D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5F82F8B3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3E8BDAAC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1650C4B0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10</w:t>
            </w:r>
          </w:p>
        </w:tc>
      </w:tr>
      <w:tr w:rsidR="00890764" w:rsidRPr="00CB427D" w14:paraId="6F5A0EDF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</w:tcPr>
          <w:p w14:paraId="2B6EAEF1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k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503A2A51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62764C4D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/11</w:t>
            </w:r>
          </w:p>
        </w:tc>
      </w:tr>
      <w:tr w:rsidR="00890764" w:rsidRPr="00CB427D" w14:paraId="434D3A71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6CF9663D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36D41B49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0227935E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/11</w:t>
            </w:r>
          </w:p>
        </w:tc>
      </w:tr>
      <w:tr w:rsidR="00890764" w:rsidRPr="00CB427D" w14:paraId="27A8933F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04C7CADD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7FBE212D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3C0BB196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/11</w:t>
            </w:r>
          </w:p>
        </w:tc>
      </w:tr>
      <w:tr w:rsidR="00890764" w:rsidRPr="00CB427D" w14:paraId="48EB0EB9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</w:tcPr>
          <w:p w14:paraId="0925A3DE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oot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040C362C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6386E423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/10</w:t>
            </w:r>
          </w:p>
        </w:tc>
      </w:tr>
      <w:tr w:rsidR="00890764" w:rsidRPr="00CB427D" w14:paraId="248F10C3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7CA09A48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384BBC82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4C8BA6E9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/10</w:t>
            </w:r>
          </w:p>
        </w:tc>
      </w:tr>
      <w:tr w:rsidR="00890764" w:rsidRPr="00CB427D" w14:paraId="1E9EF086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1F82D3B2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790018BF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usobacte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13C2435D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/10</w:t>
            </w:r>
          </w:p>
        </w:tc>
      </w:tr>
      <w:tr w:rsidR="00890764" w:rsidRPr="00CB427D" w14:paraId="6B02366D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527DFED3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46A5BCB1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taphylococcu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5F44BC8C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10</w:t>
            </w:r>
          </w:p>
        </w:tc>
      </w:tr>
      <w:tr w:rsidR="00890764" w:rsidRPr="00CB427D" w14:paraId="681A5684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 w:val="restart"/>
            <w:shd w:val="clear" w:color="auto" w:fill="FFFFFF" w:themeFill="background1"/>
            <w:noWrap/>
          </w:tcPr>
          <w:p w14:paraId="4EEEDF32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est</w:t>
            </w:r>
          </w:p>
          <w:p w14:paraId="3CF554B6" w14:textId="77777777" w:rsidR="00890764" w:rsidRPr="00CB427D" w:rsidRDefault="00890764" w:rsidP="003E267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</w:p>
          <w:p w14:paraId="2ABF91E6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124CFED9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know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2ED97997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/9</w:t>
            </w:r>
          </w:p>
        </w:tc>
      </w:tr>
      <w:tr w:rsidR="00890764" w:rsidRPr="00CB427D" w14:paraId="0CFF710A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5575FCCA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2A6FAE5F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throbacte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14:paraId="198135F3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9</w:t>
            </w:r>
          </w:p>
        </w:tc>
      </w:tr>
      <w:tr w:rsidR="00890764" w:rsidRPr="00CB427D" w14:paraId="1DDD974D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3EA0443B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bookmarkStart w:id="0" w:name="_Hlk130137966"/>
          </w:p>
        </w:tc>
        <w:tc>
          <w:tcPr>
            <w:tcW w:w="2835" w:type="dxa"/>
            <w:shd w:val="clear" w:color="auto" w:fill="FFFFFF" w:themeFill="background1"/>
            <w:noWrap/>
          </w:tcPr>
          <w:p w14:paraId="25665CBC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ostridium</w:t>
            </w:r>
            <w:proofErr w:type="spellEnd"/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sensu stricto 1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63004ED8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9</w:t>
            </w:r>
          </w:p>
        </w:tc>
      </w:tr>
      <w:bookmarkEnd w:id="0"/>
      <w:tr w:rsidR="00890764" w:rsidRPr="00CB427D" w14:paraId="1B3C3A7A" w14:textId="77777777" w:rsidTr="003E26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59022EDA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43CC3EC8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ychrobacter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0D91537A" w14:textId="77777777" w:rsidR="00890764" w:rsidRPr="00CB427D" w:rsidRDefault="00890764" w:rsidP="003E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9</w:t>
            </w:r>
          </w:p>
        </w:tc>
      </w:tr>
      <w:tr w:rsidR="00890764" w:rsidRPr="00CB427D" w14:paraId="1C7983B8" w14:textId="77777777" w:rsidTr="003E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Merge/>
            <w:shd w:val="clear" w:color="auto" w:fill="FFFFFF" w:themeFill="background1"/>
            <w:noWrap/>
          </w:tcPr>
          <w:p w14:paraId="709C14E9" w14:textId="77777777" w:rsidR="00890764" w:rsidRPr="00CB427D" w:rsidRDefault="00890764" w:rsidP="003E2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</w:tcPr>
          <w:p w14:paraId="2EDB307F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ibrio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29E049BC" w14:textId="77777777" w:rsidR="00890764" w:rsidRPr="00CB427D" w:rsidRDefault="00890764" w:rsidP="003E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/9</w:t>
            </w:r>
          </w:p>
        </w:tc>
      </w:tr>
    </w:tbl>
    <w:p w14:paraId="7CBEFC30" w14:textId="77777777" w:rsidR="00890764" w:rsidRPr="00CB427D" w:rsidRDefault="00890764" w:rsidP="0089076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9AA9B8" w14:textId="6669A63C" w:rsidR="00C85AD8" w:rsidRPr="006A1563" w:rsidRDefault="00C85AD8" w:rsidP="00890764">
      <w:pPr>
        <w:jc w:val="center"/>
      </w:pPr>
    </w:p>
    <w:sectPr w:rsidR="00C85AD8" w:rsidRPr="006A1563" w:rsidSect="008907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4D"/>
    <w:rsid w:val="0054614D"/>
    <w:rsid w:val="006A1563"/>
    <w:rsid w:val="00890764"/>
    <w:rsid w:val="00A963E5"/>
    <w:rsid w:val="00BB4B26"/>
    <w:rsid w:val="00C85AD8"/>
    <w:rsid w:val="00E4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9283"/>
  <w15:chartTrackingRefBased/>
  <w15:docId w15:val="{4974BE7C-741A-4030-8078-AFB5ACB3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4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5461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E410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7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choa</dc:creator>
  <cp:keywords/>
  <dc:description/>
  <cp:lastModifiedBy>Manuel Ochoa</cp:lastModifiedBy>
  <cp:revision>2</cp:revision>
  <cp:lastPrinted>2023-05-18T15:27:00Z</cp:lastPrinted>
  <dcterms:created xsi:type="dcterms:W3CDTF">2023-05-18T15:28:00Z</dcterms:created>
  <dcterms:modified xsi:type="dcterms:W3CDTF">2023-05-18T15:28:00Z</dcterms:modified>
</cp:coreProperties>
</file>